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532F" w:rsidRPr="0099532F" w:rsidRDefault="00644B97" w:rsidP="0099532F">
      <w:pPr>
        <w:keepNext/>
        <w:spacing w:after="200" w:line="240" w:lineRule="auto"/>
        <w:rPr>
          <w:rFonts w:ascii="Calibri" w:eastAsia="DengXian" w:hAnsi="Calibri" w:cs="Times New Roman"/>
          <w:i/>
          <w:iCs/>
          <w:color w:val="44546A"/>
          <w:lang w:val="en-US" w:eastAsia="zh-CN"/>
        </w:rPr>
      </w:pPr>
      <w:bookmarkStart w:id="0" w:name="_Hlk42860260"/>
      <w:r>
        <w:rPr>
          <w:rFonts w:ascii="Calibri" w:eastAsia="DengXian" w:hAnsi="Calibri" w:cs="Times New Roman"/>
          <w:b/>
          <w:lang w:val="en-US" w:eastAsia="zh-CN"/>
        </w:rPr>
        <w:t>S8</w:t>
      </w:r>
      <w:bookmarkStart w:id="1" w:name="_GoBack"/>
      <w:bookmarkEnd w:id="1"/>
      <w:r w:rsidR="0099532F" w:rsidRPr="0099532F">
        <w:rPr>
          <w:rFonts w:ascii="Calibri" w:eastAsia="DengXian" w:hAnsi="Calibri" w:cs="Times New Roman"/>
          <w:b/>
          <w:lang w:val="en-US" w:eastAsia="zh-CN"/>
        </w:rPr>
        <w:t xml:space="preserve"> Table</w:t>
      </w:r>
      <w:r w:rsidR="0099532F" w:rsidRPr="0099532F">
        <w:rPr>
          <w:rFonts w:ascii="Calibri" w:eastAsia="DengXian" w:hAnsi="Calibri" w:cs="Times New Roman"/>
          <w:lang w:val="en-US" w:eastAsia="zh-CN"/>
        </w:rPr>
        <w:t>.</w:t>
      </w:r>
      <w:r w:rsidR="0099532F" w:rsidRPr="0099532F">
        <w:rPr>
          <w:rFonts w:ascii="Calibri" w:eastAsia="DengXian" w:hAnsi="Calibri" w:cs="Times New Roman"/>
          <w:b/>
          <w:lang w:val="en-US" w:eastAsia="zh-CN"/>
        </w:rPr>
        <w:t xml:space="preserve"> </w:t>
      </w:r>
      <w:r w:rsidR="0099532F" w:rsidRPr="0099532F">
        <w:rPr>
          <w:rFonts w:ascii="Calibri" w:eastAsia="DengXian" w:hAnsi="Calibri" w:cs="Times New Roman"/>
          <w:lang w:val="en-US" w:eastAsia="zh-CN"/>
        </w:rPr>
        <w:t>Items where respondents with experience in data-only research score significantly differently from those without experience in data-only research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48"/>
        <w:gridCol w:w="2690"/>
        <w:gridCol w:w="968"/>
        <w:gridCol w:w="1527"/>
        <w:gridCol w:w="1657"/>
        <w:gridCol w:w="1426"/>
      </w:tblGrid>
      <w:tr w:rsidR="0099532F" w:rsidRPr="00517FFC" w:rsidTr="00726AD2">
        <w:trPr>
          <w:cantSplit/>
          <w:trHeight w:val="90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bookmarkEnd w:id="0"/>
          <w:p w:rsidR="0099532F" w:rsidRPr="00517FFC" w:rsidRDefault="0099532F" w:rsidP="00726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zh-CN"/>
              </w:rPr>
            </w:pPr>
            <w:r w:rsidRPr="00517FFC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zh-CN"/>
              </w:rPr>
              <w:t>Item No.</w:t>
            </w:r>
          </w:p>
        </w:tc>
        <w:tc>
          <w:tcPr>
            <w:tcW w:w="3252" w:type="dxa"/>
            <w:shd w:val="clear" w:color="auto" w:fill="auto"/>
            <w:noWrap/>
            <w:vAlign w:val="center"/>
            <w:hideMark/>
          </w:tcPr>
          <w:p w:rsidR="0099532F" w:rsidRPr="00517FFC" w:rsidRDefault="0099532F" w:rsidP="00726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zh-CN"/>
              </w:rPr>
            </w:pPr>
            <w:r w:rsidRPr="00517FFC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zh-CN"/>
              </w:rPr>
              <w:t>Item</w:t>
            </w: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zh-CN"/>
              </w:rPr>
              <w:t xml:space="preserve"> text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99532F" w:rsidRPr="00517FFC" w:rsidRDefault="0099532F" w:rsidP="00D97A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zh-CN"/>
              </w:rPr>
            </w:pPr>
            <w:r w:rsidRPr="00517FFC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zh-CN"/>
              </w:rPr>
              <w:t>Ideal/</w:t>
            </w: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zh-CN"/>
              </w:rPr>
              <w:br/>
            </w:r>
            <w:r w:rsidRPr="00517FFC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zh-CN"/>
              </w:rPr>
              <w:t>Actual</w:t>
            </w:r>
          </w:p>
        </w:tc>
        <w:tc>
          <w:tcPr>
            <w:tcW w:w="1824" w:type="dxa"/>
            <w:shd w:val="clear" w:color="auto" w:fill="auto"/>
            <w:vAlign w:val="center"/>
            <w:hideMark/>
          </w:tcPr>
          <w:p w:rsidR="0099532F" w:rsidRPr="00517FFC" w:rsidRDefault="0099532F" w:rsidP="00995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zh-CN"/>
              </w:rPr>
              <w:t>R</w:t>
            </w:r>
            <w:r w:rsidRPr="00517FFC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zh-CN"/>
              </w:rPr>
              <w:t xml:space="preserve">espondents </w:t>
            </w:r>
            <w:r w:rsidRPr="00517FFC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u w:val="single"/>
                <w:lang w:eastAsia="zh-CN"/>
              </w:rPr>
              <w:t>without</w:t>
            </w:r>
            <w:r w:rsidRPr="00517FFC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zh-CN"/>
              </w:rPr>
              <w:t xml:space="preserve"> experience in data-only research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99532F" w:rsidRPr="00517FFC" w:rsidRDefault="0099532F" w:rsidP="00995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zh-CN"/>
              </w:rPr>
              <w:t>R</w:t>
            </w:r>
            <w:r w:rsidRPr="00517FFC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zh-CN"/>
              </w:rPr>
              <w:t xml:space="preserve">espondents </w:t>
            </w:r>
            <w:r w:rsidRPr="00517FFC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u w:val="single"/>
                <w:lang w:eastAsia="zh-CN"/>
              </w:rPr>
              <w:t>with</w:t>
            </w:r>
            <w:r w:rsidRPr="00517FFC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zh-CN"/>
              </w:rPr>
              <w:t xml:space="preserve"> experience in data-only research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99532F" w:rsidRPr="00517FFC" w:rsidRDefault="0099532F" w:rsidP="009953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zh-CN"/>
              </w:rPr>
            </w:pPr>
            <w:r w:rsidRPr="00517FFC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zh-CN"/>
              </w:rPr>
              <w:t>P-value</w:t>
            </w:r>
          </w:p>
        </w:tc>
      </w:tr>
      <w:tr w:rsidR="0099532F" w:rsidRPr="00517FFC" w:rsidTr="00726AD2">
        <w:trPr>
          <w:cantSplit/>
          <w:trHeight w:val="680"/>
        </w:trPr>
        <w:tc>
          <w:tcPr>
            <w:tcW w:w="0" w:type="auto"/>
            <w:shd w:val="clear" w:color="auto" w:fill="auto"/>
            <w:noWrap/>
            <w:hideMark/>
          </w:tcPr>
          <w:p w:rsidR="0099532F" w:rsidRPr="00517FFC" w:rsidRDefault="0099532F" w:rsidP="00726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17F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3252" w:type="dxa"/>
            <w:shd w:val="clear" w:color="auto" w:fill="auto"/>
            <w:hideMark/>
          </w:tcPr>
          <w:p w:rsidR="0099532F" w:rsidRPr="00517FFC" w:rsidRDefault="0099532F" w:rsidP="00726A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17F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An IRB that is open to reversing its earlier decisions (i.e., willing to carefully listen to investigators’ appeals)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:rsidR="0099532F" w:rsidRPr="00517FFC" w:rsidRDefault="0099532F" w:rsidP="00726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17F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Actual</w:t>
            </w:r>
          </w:p>
        </w:tc>
        <w:tc>
          <w:tcPr>
            <w:tcW w:w="1824" w:type="dxa"/>
            <w:shd w:val="clear" w:color="auto" w:fill="auto"/>
            <w:noWrap/>
          </w:tcPr>
          <w:p w:rsidR="0099532F" w:rsidRDefault="0099532F" w:rsidP="00726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E4ED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 xml:space="preserve">5 </w:t>
            </w:r>
          </w:p>
          <w:p w:rsidR="0099532F" w:rsidRPr="00517FFC" w:rsidRDefault="0099532F" w:rsidP="00726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E4ED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(5.75, 3.25)</w:t>
            </w:r>
          </w:p>
        </w:tc>
        <w:tc>
          <w:tcPr>
            <w:tcW w:w="1984" w:type="dxa"/>
            <w:shd w:val="clear" w:color="auto" w:fill="auto"/>
            <w:noWrap/>
          </w:tcPr>
          <w:p w:rsidR="0099532F" w:rsidRDefault="0099532F" w:rsidP="00726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72D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 xml:space="preserve">3.5 </w:t>
            </w:r>
          </w:p>
          <w:p w:rsidR="0099532F" w:rsidRPr="00517FFC" w:rsidRDefault="0099532F" w:rsidP="00726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72D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(4.75, 2)</w:t>
            </w:r>
          </w:p>
        </w:tc>
        <w:tc>
          <w:tcPr>
            <w:tcW w:w="1701" w:type="dxa"/>
            <w:shd w:val="clear" w:color="auto" w:fill="auto"/>
            <w:noWrap/>
          </w:tcPr>
          <w:p w:rsidR="0099532F" w:rsidRPr="00517FFC" w:rsidRDefault="0099532F" w:rsidP="00726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17F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17</w:t>
            </w:r>
          </w:p>
        </w:tc>
      </w:tr>
      <w:tr w:rsidR="0099532F" w:rsidRPr="00517FFC" w:rsidTr="00726AD2">
        <w:trPr>
          <w:cantSplit/>
          <w:trHeight w:val="680"/>
        </w:trPr>
        <w:tc>
          <w:tcPr>
            <w:tcW w:w="0" w:type="auto"/>
            <w:shd w:val="clear" w:color="auto" w:fill="auto"/>
            <w:noWrap/>
            <w:hideMark/>
          </w:tcPr>
          <w:p w:rsidR="0099532F" w:rsidRPr="00517FFC" w:rsidRDefault="0099532F" w:rsidP="00726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17F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3252" w:type="dxa"/>
            <w:shd w:val="clear" w:color="auto" w:fill="auto"/>
            <w:hideMark/>
          </w:tcPr>
          <w:p w:rsidR="0099532F" w:rsidRPr="00517FFC" w:rsidRDefault="0099532F" w:rsidP="00726A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17F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An IRB with members who are very knowledgeable about IRB procedures and legal requirements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:rsidR="0099532F" w:rsidRPr="00517FFC" w:rsidRDefault="0099532F" w:rsidP="00726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17F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Actual</w:t>
            </w:r>
          </w:p>
        </w:tc>
        <w:tc>
          <w:tcPr>
            <w:tcW w:w="1824" w:type="dxa"/>
            <w:shd w:val="clear" w:color="auto" w:fill="auto"/>
            <w:noWrap/>
          </w:tcPr>
          <w:p w:rsidR="0099532F" w:rsidRDefault="0099532F" w:rsidP="00726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72D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 xml:space="preserve">5 </w:t>
            </w:r>
          </w:p>
          <w:p w:rsidR="0099532F" w:rsidRPr="00517FFC" w:rsidRDefault="0099532F" w:rsidP="00726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72D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(6, 5)</w:t>
            </w:r>
          </w:p>
        </w:tc>
        <w:tc>
          <w:tcPr>
            <w:tcW w:w="1984" w:type="dxa"/>
            <w:shd w:val="clear" w:color="auto" w:fill="auto"/>
            <w:noWrap/>
          </w:tcPr>
          <w:p w:rsidR="0099532F" w:rsidRDefault="0099532F" w:rsidP="00726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72D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 xml:space="preserve">4 </w:t>
            </w:r>
          </w:p>
          <w:p w:rsidR="0099532F" w:rsidRPr="00517FFC" w:rsidRDefault="0099532F" w:rsidP="00726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72D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(6, 4)</w:t>
            </w:r>
          </w:p>
        </w:tc>
        <w:tc>
          <w:tcPr>
            <w:tcW w:w="1701" w:type="dxa"/>
            <w:shd w:val="clear" w:color="auto" w:fill="auto"/>
            <w:noWrap/>
          </w:tcPr>
          <w:p w:rsidR="0099532F" w:rsidRPr="00517FFC" w:rsidRDefault="0099532F" w:rsidP="00726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17F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07</w:t>
            </w:r>
          </w:p>
        </w:tc>
      </w:tr>
      <w:tr w:rsidR="0099532F" w:rsidRPr="00517FFC" w:rsidTr="00726AD2">
        <w:trPr>
          <w:cantSplit/>
          <w:trHeight w:val="680"/>
        </w:trPr>
        <w:tc>
          <w:tcPr>
            <w:tcW w:w="0" w:type="auto"/>
            <w:shd w:val="clear" w:color="auto" w:fill="auto"/>
            <w:noWrap/>
            <w:hideMark/>
          </w:tcPr>
          <w:p w:rsidR="0099532F" w:rsidRPr="00517FFC" w:rsidRDefault="0099532F" w:rsidP="00726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17F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3252" w:type="dxa"/>
            <w:shd w:val="clear" w:color="auto" w:fill="auto"/>
            <w:hideMark/>
          </w:tcPr>
          <w:p w:rsidR="0099532F" w:rsidRPr="00517FFC" w:rsidRDefault="0099532F" w:rsidP="00726A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17F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An IRB that applies appropriately flexible standards regarding voluntary and informed consent requirements (e.g., required wording is less demanding for minimal risk research using competent adult participants)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:rsidR="0099532F" w:rsidRPr="00517FFC" w:rsidRDefault="0099532F" w:rsidP="00726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17F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Actual</w:t>
            </w:r>
          </w:p>
        </w:tc>
        <w:tc>
          <w:tcPr>
            <w:tcW w:w="1824" w:type="dxa"/>
            <w:shd w:val="clear" w:color="auto" w:fill="auto"/>
            <w:noWrap/>
          </w:tcPr>
          <w:p w:rsidR="0099532F" w:rsidRDefault="0099532F" w:rsidP="00726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72D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 xml:space="preserve">5 </w:t>
            </w:r>
          </w:p>
          <w:p w:rsidR="0099532F" w:rsidRPr="00517FFC" w:rsidRDefault="0099532F" w:rsidP="00726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72D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(6, 3.5)</w:t>
            </w:r>
          </w:p>
        </w:tc>
        <w:tc>
          <w:tcPr>
            <w:tcW w:w="1984" w:type="dxa"/>
            <w:shd w:val="clear" w:color="auto" w:fill="auto"/>
            <w:noWrap/>
          </w:tcPr>
          <w:p w:rsidR="0099532F" w:rsidRDefault="0099532F" w:rsidP="00726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72D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 xml:space="preserve">3.5 </w:t>
            </w:r>
          </w:p>
          <w:p w:rsidR="0099532F" w:rsidRPr="00517FFC" w:rsidRDefault="0099532F" w:rsidP="00726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72D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(5, 1)</w:t>
            </w:r>
          </w:p>
        </w:tc>
        <w:tc>
          <w:tcPr>
            <w:tcW w:w="1701" w:type="dxa"/>
            <w:shd w:val="clear" w:color="auto" w:fill="auto"/>
            <w:noWrap/>
          </w:tcPr>
          <w:p w:rsidR="0099532F" w:rsidRPr="00517FFC" w:rsidRDefault="0099532F" w:rsidP="00726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17F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17</w:t>
            </w:r>
          </w:p>
        </w:tc>
      </w:tr>
      <w:tr w:rsidR="0099532F" w:rsidRPr="00517FFC" w:rsidTr="00726AD2">
        <w:trPr>
          <w:cantSplit/>
          <w:trHeight w:val="680"/>
        </w:trPr>
        <w:tc>
          <w:tcPr>
            <w:tcW w:w="0" w:type="auto"/>
            <w:shd w:val="clear" w:color="auto" w:fill="auto"/>
            <w:noWrap/>
            <w:hideMark/>
          </w:tcPr>
          <w:p w:rsidR="0099532F" w:rsidRPr="00517FFC" w:rsidRDefault="0099532F" w:rsidP="00726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17F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3252" w:type="dxa"/>
            <w:shd w:val="clear" w:color="auto" w:fill="auto"/>
            <w:hideMark/>
          </w:tcPr>
          <w:p w:rsidR="0099532F" w:rsidRPr="00517FFC" w:rsidRDefault="0099532F" w:rsidP="00726A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17F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 xml:space="preserve">An IRB that shows considerable evidence that the advancement of science is part of its mission 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:rsidR="0099532F" w:rsidRPr="00517FFC" w:rsidRDefault="0099532F" w:rsidP="00726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17F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Actual</w:t>
            </w:r>
          </w:p>
        </w:tc>
        <w:tc>
          <w:tcPr>
            <w:tcW w:w="1824" w:type="dxa"/>
            <w:shd w:val="clear" w:color="auto" w:fill="auto"/>
            <w:noWrap/>
          </w:tcPr>
          <w:p w:rsidR="0099532F" w:rsidRDefault="0099532F" w:rsidP="00726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72D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 xml:space="preserve">5 </w:t>
            </w:r>
          </w:p>
          <w:p w:rsidR="0099532F" w:rsidRPr="00517FFC" w:rsidRDefault="0099532F" w:rsidP="00726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72D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(6, 4)</w:t>
            </w:r>
          </w:p>
        </w:tc>
        <w:tc>
          <w:tcPr>
            <w:tcW w:w="1984" w:type="dxa"/>
            <w:shd w:val="clear" w:color="auto" w:fill="auto"/>
            <w:noWrap/>
          </w:tcPr>
          <w:p w:rsidR="0099532F" w:rsidRDefault="0099532F" w:rsidP="00726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72D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 xml:space="preserve">2 </w:t>
            </w:r>
          </w:p>
          <w:p w:rsidR="0099532F" w:rsidRPr="00517FFC" w:rsidRDefault="0099532F" w:rsidP="00726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72D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(4, 2)</w:t>
            </w:r>
          </w:p>
        </w:tc>
        <w:tc>
          <w:tcPr>
            <w:tcW w:w="1701" w:type="dxa"/>
            <w:shd w:val="clear" w:color="auto" w:fill="auto"/>
            <w:noWrap/>
          </w:tcPr>
          <w:p w:rsidR="0099532F" w:rsidRPr="00517FFC" w:rsidRDefault="0099532F" w:rsidP="00726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17F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01</w:t>
            </w:r>
          </w:p>
        </w:tc>
      </w:tr>
      <w:tr w:rsidR="0099532F" w:rsidRPr="00517FFC" w:rsidTr="00726AD2">
        <w:trPr>
          <w:cantSplit/>
          <w:trHeight w:val="680"/>
        </w:trPr>
        <w:tc>
          <w:tcPr>
            <w:tcW w:w="0" w:type="auto"/>
            <w:shd w:val="clear" w:color="auto" w:fill="auto"/>
            <w:noWrap/>
            <w:hideMark/>
          </w:tcPr>
          <w:p w:rsidR="0099532F" w:rsidRPr="00517FFC" w:rsidRDefault="0099532F" w:rsidP="00726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17F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3252" w:type="dxa"/>
            <w:shd w:val="clear" w:color="auto" w:fill="auto"/>
            <w:hideMark/>
          </w:tcPr>
          <w:p w:rsidR="0099532F" w:rsidRPr="00517FFC" w:rsidRDefault="0099532F" w:rsidP="00726A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17F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 xml:space="preserve">An IRB that provides a comprehensive training program for its new members 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:rsidR="0099532F" w:rsidRPr="00517FFC" w:rsidRDefault="0099532F" w:rsidP="00726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17F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Actual</w:t>
            </w:r>
          </w:p>
        </w:tc>
        <w:tc>
          <w:tcPr>
            <w:tcW w:w="1824" w:type="dxa"/>
            <w:shd w:val="clear" w:color="auto" w:fill="auto"/>
            <w:noWrap/>
          </w:tcPr>
          <w:p w:rsidR="0099532F" w:rsidRDefault="0099532F" w:rsidP="00726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72D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 xml:space="preserve">5 </w:t>
            </w:r>
          </w:p>
          <w:p w:rsidR="0099532F" w:rsidRPr="00517FFC" w:rsidRDefault="0099532F" w:rsidP="00726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72D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(6.5, 4.5)</w:t>
            </w:r>
          </w:p>
        </w:tc>
        <w:tc>
          <w:tcPr>
            <w:tcW w:w="1984" w:type="dxa"/>
            <w:shd w:val="clear" w:color="auto" w:fill="auto"/>
            <w:noWrap/>
          </w:tcPr>
          <w:p w:rsidR="0099532F" w:rsidRDefault="0099532F" w:rsidP="00726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72D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4</w:t>
            </w:r>
          </w:p>
          <w:p w:rsidR="0099532F" w:rsidRPr="00517FFC" w:rsidRDefault="0099532F" w:rsidP="00726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72D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 xml:space="preserve"> (5, 2)</w:t>
            </w:r>
          </w:p>
        </w:tc>
        <w:tc>
          <w:tcPr>
            <w:tcW w:w="1701" w:type="dxa"/>
            <w:shd w:val="clear" w:color="auto" w:fill="auto"/>
            <w:noWrap/>
          </w:tcPr>
          <w:p w:rsidR="0099532F" w:rsidRPr="00517FFC" w:rsidRDefault="0099532F" w:rsidP="00726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17F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11</w:t>
            </w:r>
          </w:p>
        </w:tc>
      </w:tr>
      <w:tr w:rsidR="0099532F" w:rsidRPr="00517FFC" w:rsidTr="00726AD2">
        <w:trPr>
          <w:cantSplit/>
          <w:trHeight w:val="680"/>
        </w:trPr>
        <w:tc>
          <w:tcPr>
            <w:tcW w:w="0" w:type="auto"/>
            <w:shd w:val="clear" w:color="auto" w:fill="auto"/>
            <w:noWrap/>
            <w:hideMark/>
          </w:tcPr>
          <w:p w:rsidR="0099532F" w:rsidRPr="00517FFC" w:rsidRDefault="0099532F" w:rsidP="00726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17F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3252" w:type="dxa"/>
            <w:shd w:val="clear" w:color="auto" w:fill="auto"/>
            <w:hideMark/>
          </w:tcPr>
          <w:p w:rsidR="0099532F" w:rsidRPr="00517FFC" w:rsidRDefault="0099532F" w:rsidP="00726A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17F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An IRB that is open to innovative approaches to conducting research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:rsidR="0099532F" w:rsidRPr="00517FFC" w:rsidRDefault="0099532F" w:rsidP="00726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17F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Actual</w:t>
            </w:r>
          </w:p>
        </w:tc>
        <w:tc>
          <w:tcPr>
            <w:tcW w:w="1824" w:type="dxa"/>
            <w:shd w:val="clear" w:color="auto" w:fill="auto"/>
            <w:noWrap/>
          </w:tcPr>
          <w:p w:rsidR="0099532F" w:rsidRDefault="0099532F" w:rsidP="00726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76E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 xml:space="preserve">5 </w:t>
            </w:r>
          </w:p>
          <w:p w:rsidR="0099532F" w:rsidRPr="00517FFC" w:rsidRDefault="0099532F" w:rsidP="00726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76E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(5.5, 4)</w:t>
            </w:r>
          </w:p>
        </w:tc>
        <w:tc>
          <w:tcPr>
            <w:tcW w:w="1984" w:type="dxa"/>
            <w:shd w:val="clear" w:color="auto" w:fill="auto"/>
            <w:noWrap/>
          </w:tcPr>
          <w:p w:rsidR="0099532F" w:rsidRDefault="0099532F" w:rsidP="00726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76E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</w:t>
            </w:r>
          </w:p>
          <w:p w:rsidR="0099532F" w:rsidRPr="00517FFC" w:rsidRDefault="0099532F" w:rsidP="00726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76E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 xml:space="preserve"> (5, 2)</w:t>
            </w:r>
          </w:p>
        </w:tc>
        <w:tc>
          <w:tcPr>
            <w:tcW w:w="1701" w:type="dxa"/>
            <w:shd w:val="clear" w:color="auto" w:fill="auto"/>
            <w:noWrap/>
          </w:tcPr>
          <w:p w:rsidR="0099532F" w:rsidRPr="00517FFC" w:rsidRDefault="0099532F" w:rsidP="00726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17F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20</w:t>
            </w:r>
          </w:p>
        </w:tc>
      </w:tr>
      <w:tr w:rsidR="0099532F" w:rsidRPr="00517FFC" w:rsidTr="00726AD2">
        <w:trPr>
          <w:cantSplit/>
          <w:trHeight w:val="680"/>
        </w:trPr>
        <w:tc>
          <w:tcPr>
            <w:tcW w:w="0" w:type="auto"/>
            <w:shd w:val="clear" w:color="auto" w:fill="auto"/>
            <w:noWrap/>
            <w:hideMark/>
          </w:tcPr>
          <w:p w:rsidR="0099532F" w:rsidRPr="00517FFC" w:rsidRDefault="0099532F" w:rsidP="00726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17F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7</w:t>
            </w:r>
          </w:p>
        </w:tc>
        <w:tc>
          <w:tcPr>
            <w:tcW w:w="3252" w:type="dxa"/>
            <w:shd w:val="clear" w:color="auto" w:fill="auto"/>
            <w:hideMark/>
          </w:tcPr>
          <w:p w:rsidR="0099532F" w:rsidRPr="00517FFC" w:rsidRDefault="0099532F" w:rsidP="00726A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17F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An IRB that ensures that at least one member is knowledgeable about the content domain and discipline of submitted protocols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:rsidR="0099532F" w:rsidRPr="00517FFC" w:rsidRDefault="0099532F" w:rsidP="00726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17F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Actual</w:t>
            </w:r>
          </w:p>
        </w:tc>
        <w:tc>
          <w:tcPr>
            <w:tcW w:w="1824" w:type="dxa"/>
            <w:shd w:val="clear" w:color="auto" w:fill="auto"/>
            <w:noWrap/>
          </w:tcPr>
          <w:p w:rsidR="0099532F" w:rsidRDefault="0099532F" w:rsidP="00726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76E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 xml:space="preserve">6 </w:t>
            </w:r>
          </w:p>
          <w:p w:rsidR="0099532F" w:rsidRPr="00517FFC" w:rsidRDefault="0099532F" w:rsidP="00726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76E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(7, 4.25)</w:t>
            </w:r>
          </w:p>
        </w:tc>
        <w:tc>
          <w:tcPr>
            <w:tcW w:w="1984" w:type="dxa"/>
            <w:shd w:val="clear" w:color="auto" w:fill="auto"/>
            <w:noWrap/>
          </w:tcPr>
          <w:p w:rsidR="0099532F" w:rsidRDefault="0099532F" w:rsidP="00726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76E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 xml:space="preserve">4 </w:t>
            </w:r>
          </w:p>
          <w:p w:rsidR="0099532F" w:rsidRPr="00517FFC" w:rsidRDefault="0099532F" w:rsidP="00726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76E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(5, 3)</w:t>
            </w:r>
          </w:p>
        </w:tc>
        <w:tc>
          <w:tcPr>
            <w:tcW w:w="1701" w:type="dxa"/>
            <w:shd w:val="clear" w:color="auto" w:fill="auto"/>
            <w:noWrap/>
          </w:tcPr>
          <w:p w:rsidR="0099532F" w:rsidRPr="00517FFC" w:rsidRDefault="0099532F" w:rsidP="00726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17F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14</w:t>
            </w:r>
          </w:p>
        </w:tc>
      </w:tr>
      <w:tr w:rsidR="0099532F" w:rsidRPr="00517FFC" w:rsidTr="00726AD2">
        <w:trPr>
          <w:cantSplit/>
          <w:trHeight w:val="680"/>
        </w:trPr>
        <w:tc>
          <w:tcPr>
            <w:tcW w:w="0" w:type="auto"/>
            <w:shd w:val="clear" w:color="auto" w:fill="auto"/>
            <w:noWrap/>
            <w:hideMark/>
          </w:tcPr>
          <w:p w:rsidR="0099532F" w:rsidRPr="00517FFC" w:rsidRDefault="0099532F" w:rsidP="00726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17F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3252" w:type="dxa"/>
            <w:shd w:val="clear" w:color="auto" w:fill="auto"/>
            <w:hideMark/>
          </w:tcPr>
          <w:p w:rsidR="0099532F" w:rsidRPr="00517FFC" w:rsidRDefault="0099532F" w:rsidP="00726A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17F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An IRB that includes a complete rationale when it denies or mandates changes in a protocol based on criteria that are more stringent than or different from relevant laws or national guidelines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:rsidR="0099532F" w:rsidRPr="00517FFC" w:rsidRDefault="0099532F" w:rsidP="00726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17F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Actual</w:t>
            </w:r>
          </w:p>
        </w:tc>
        <w:tc>
          <w:tcPr>
            <w:tcW w:w="1824" w:type="dxa"/>
            <w:shd w:val="clear" w:color="auto" w:fill="auto"/>
            <w:noWrap/>
          </w:tcPr>
          <w:p w:rsidR="0099532F" w:rsidRDefault="0099532F" w:rsidP="00726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76E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</w:t>
            </w:r>
          </w:p>
          <w:p w:rsidR="0099532F" w:rsidRPr="00517FFC" w:rsidRDefault="0099532F" w:rsidP="00726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76E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 xml:space="preserve"> (6, 4)</w:t>
            </w:r>
          </w:p>
        </w:tc>
        <w:tc>
          <w:tcPr>
            <w:tcW w:w="1984" w:type="dxa"/>
            <w:shd w:val="clear" w:color="auto" w:fill="auto"/>
            <w:noWrap/>
          </w:tcPr>
          <w:p w:rsidR="0099532F" w:rsidRDefault="0099532F" w:rsidP="00726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76E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 xml:space="preserve">4 </w:t>
            </w:r>
          </w:p>
          <w:p w:rsidR="0099532F" w:rsidRPr="00517FFC" w:rsidRDefault="0099532F" w:rsidP="00726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76E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(6, 2.5)</w:t>
            </w:r>
          </w:p>
        </w:tc>
        <w:tc>
          <w:tcPr>
            <w:tcW w:w="1701" w:type="dxa"/>
            <w:shd w:val="clear" w:color="auto" w:fill="auto"/>
            <w:noWrap/>
          </w:tcPr>
          <w:p w:rsidR="0099532F" w:rsidRPr="00517FFC" w:rsidRDefault="0099532F" w:rsidP="00726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17F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39</w:t>
            </w:r>
          </w:p>
        </w:tc>
      </w:tr>
      <w:tr w:rsidR="0099532F" w:rsidRPr="00517FFC" w:rsidTr="00726AD2">
        <w:trPr>
          <w:cantSplit/>
          <w:trHeight w:val="680"/>
        </w:trPr>
        <w:tc>
          <w:tcPr>
            <w:tcW w:w="0" w:type="auto"/>
            <w:shd w:val="clear" w:color="auto" w:fill="auto"/>
            <w:noWrap/>
            <w:hideMark/>
          </w:tcPr>
          <w:p w:rsidR="0099532F" w:rsidRPr="00517FFC" w:rsidRDefault="0099532F" w:rsidP="00726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17F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3252" w:type="dxa"/>
            <w:shd w:val="clear" w:color="auto" w:fill="auto"/>
            <w:hideMark/>
          </w:tcPr>
          <w:p w:rsidR="0099532F" w:rsidRPr="00517FFC" w:rsidRDefault="0099532F" w:rsidP="00726A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17F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An IRB that is allocated sufficient resources to carry out functions efficiently and thoroughly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:rsidR="0099532F" w:rsidRPr="00517FFC" w:rsidRDefault="0099532F" w:rsidP="00726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17F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Actual</w:t>
            </w:r>
          </w:p>
        </w:tc>
        <w:tc>
          <w:tcPr>
            <w:tcW w:w="1824" w:type="dxa"/>
            <w:shd w:val="clear" w:color="auto" w:fill="auto"/>
            <w:noWrap/>
          </w:tcPr>
          <w:p w:rsidR="0099532F" w:rsidRDefault="0099532F" w:rsidP="00726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76E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</w:t>
            </w:r>
          </w:p>
          <w:p w:rsidR="0099532F" w:rsidRPr="00517FFC" w:rsidRDefault="0099532F" w:rsidP="00726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76E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 xml:space="preserve"> (6.75, 4)</w:t>
            </w:r>
          </w:p>
        </w:tc>
        <w:tc>
          <w:tcPr>
            <w:tcW w:w="1984" w:type="dxa"/>
            <w:shd w:val="clear" w:color="auto" w:fill="auto"/>
            <w:noWrap/>
          </w:tcPr>
          <w:p w:rsidR="0099532F" w:rsidRDefault="0099532F" w:rsidP="00726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76E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</w:t>
            </w:r>
          </w:p>
          <w:p w:rsidR="0099532F" w:rsidRPr="00517FFC" w:rsidRDefault="0099532F" w:rsidP="00726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76E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 xml:space="preserve"> (4, 1)</w:t>
            </w:r>
          </w:p>
        </w:tc>
        <w:tc>
          <w:tcPr>
            <w:tcW w:w="1701" w:type="dxa"/>
            <w:shd w:val="clear" w:color="auto" w:fill="auto"/>
            <w:noWrap/>
          </w:tcPr>
          <w:p w:rsidR="0099532F" w:rsidRPr="00517FFC" w:rsidRDefault="0099532F" w:rsidP="00726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p &lt; 0.001</w:t>
            </w:r>
          </w:p>
        </w:tc>
      </w:tr>
      <w:tr w:rsidR="0099532F" w:rsidRPr="00517FFC" w:rsidTr="00726AD2">
        <w:trPr>
          <w:cantSplit/>
          <w:trHeight w:val="680"/>
        </w:trPr>
        <w:tc>
          <w:tcPr>
            <w:tcW w:w="0" w:type="auto"/>
            <w:shd w:val="clear" w:color="auto" w:fill="auto"/>
            <w:noWrap/>
            <w:hideMark/>
          </w:tcPr>
          <w:p w:rsidR="0099532F" w:rsidRPr="00517FFC" w:rsidRDefault="0099532F" w:rsidP="00726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17F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2</w:t>
            </w:r>
          </w:p>
        </w:tc>
        <w:tc>
          <w:tcPr>
            <w:tcW w:w="3252" w:type="dxa"/>
            <w:shd w:val="clear" w:color="auto" w:fill="auto"/>
            <w:hideMark/>
          </w:tcPr>
          <w:p w:rsidR="0099532F" w:rsidRPr="00517FFC" w:rsidRDefault="0099532F" w:rsidP="00726A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17F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An IRB that acknowledges full responsibility for its errors or delays in processing protocols and attempts to correct them as expeditiously as possible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:rsidR="0099532F" w:rsidRPr="00517FFC" w:rsidRDefault="0099532F" w:rsidP="00726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17F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Actual</w:t>
            </w:r>
          </w:p>
        </w:tc>
        <w:tc>
          <w:tcPr>
            <w:tcW w:w="1824" w:type="dxa"/>
            <w:shd w:val="clear" w:color="auto" w:fill="auto"/>
            <w:noWrap/>
          </w:tcPr>
          <w:p w:rsidR="0099532F" w:rsidRDefault="0099532F" w:rsidP="00726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76E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5</w:t>
            </w:r>
          </w:p>
          <w:p w:rsidR="0099532F" w:rsidRPr="00517FFC" w:rsidRDefault="0099532F" w:rsidP="00726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76E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 xml:space="preserve"> (6.25, 4)</w:t>
            </w:r>
          </w:p>
        </w:tc>
        <w:tc>
          <w:tcPr>
            <w:tcW w:w="1984" w:type="dxa"/>
            <w:shd w:val="clear" w:color="auto" w:fill="auto"/>
            <w:noWrap/>
          </w:tcPr>
          <w:p w:rsidR="0099532F" w:rsidRDefault="0099532F" w:rsidP="00726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76E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4</w:t>
            </w:r>
          </w:p>
          <w:p w:rsidR="0099532F" w:rsidRPr="00517FFC" w:rsidRDefault="0099532F" w:rsidP="00726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76E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 xml:space="preserve"> (6, 2)</w:t>
            </w:r>
          </w:p>
        </w:tc>
        <w:tc>
          <w:tcPr>
            <w:tcW w:w="1701" w:type="dxa"/>
            <w:shd w:val="clear" w:color="auto" w:fill="auto"/>
            <w:noWrap/>
          </w:tcPr>
          <w:p w:rsidR="0099532F" w:rsidRPr="00517FFC" w:rsidRDefault="0099532F" w:rsidP="00726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17F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34</w:t>
            </w:r>
          </w:p>
        </w:tc>
      </w:tr>
      <w:tr w:rsidR="0099532F" w:rsidRPr="00517FFC" w:rsidTr="00726AD2">
        <w:trPr>
          <w:cantSplit/>
          <w:trHeight w:val="680"/>
        </w:trPr>
        <w:tc>
          <w:tcPr>
            <w:tcW w:w="0" w:type="auto"/>
            <w:shd w:val="clear" w:color="auto" w:fill="auto"/>
            <w:noWrap/>
            <w:hideMark/>
          </w:tcPr>
          <w:p w:rsidR="0099532F" w:rsidRPr="00517FFC" w:rsidRDefault="0099532F" w:rsidP="00726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17F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4</w:t>
            </w:r>
          </w:p>
        </w:tc>
        <w:tc>
          <w:tcPr>
            <w:tcW w:w="3252" w:type="dxa"/>
            <w:shd w:val="clear" w:color="auto" w:fill="auto"/>
            <w:hideMark/>
          </w:tcPr>
          <w:p w:rsidR="0099532F" w:rsidRPr="00517FFC" w:rsidRDefault="0099532F" w:rsidP="00726A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17F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An IRB whose Secretariat (or staff member in charge of IRB functions) has a background in conducting research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:rsidR="0099532F" w:rsidRPr="00517FFC" w:rsidRDefault="0099532F" w:rsidP="00726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17F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Actual</w:t>
            </w:r>
          </w:p>
        </w:tc>
        <w:tc>
          <w:tcPr>
            <w:tcW w:w="1824" w:type="dxa"/>
            <w:shd w:val="clear" w:color="auto" w:fill="auto"/>
            <w:noWrap/>
          </w:tcPr>
          <w:p w:rsidR="0099532F" w:rsidRDefault="0099532F" w:rsidP="00726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76E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 xml:space="preserve">6 </w:t>
            </w:r>
          </w:p>
          <w:p w:rsidR="0099532F" w:rsidRPr="00517FFC" w:rsidRDefault="0099532F" w:rsidP="00726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76E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(6, 4.25)</w:t>
            </w:r>
          </w:p>
        </w:tc>
        <w:tc>
          <w:tcPr>
            <w:tcW w:w="1984" w:type="dxa"/>
            <w:shd w:val="clear" w:color="auto" w:fill="auto"/>
            <w:noWrap/>
          </w:tcPr>
          <w:p w:rsidR="0099532F" w:rsidRDefault="0099532F" w:rsidP="00726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76E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 xml:space="preserve">4 </w:t>
            </w:r>
          </w:p>
          <w:p w:rsidR="0099532F" w:rsidRPr="00517FFC" w:rsidRDefault="0099532F" w:rsidP="00726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76E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(5, 2)</w:t>
            </w:r>
          </w:p>
        </w:tc>
        <w:tc>
          <w:tcPr>
            <w:tcW w:w="1701" w:type="dxa"/>
            <w:shd w:val="clear" w:color="auto" w:fill="auto"/>
            <w:noWrap/>
          </w:tcPr>
          <w:p w:rsidR="0099532F" w:rsidRPr="00517FFC" w:rsidRDefault="0099532F" w:rsidP="00726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17F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08</w:t>
            </w:r>
          </w:p>
        </w:tc>
      </w:tr>
      <w:tr w:rsidR="0099532F" w:rsidRPr="00517FFC" w:rsidTr="00726AD2">
        <w:trPr>
          <w:cantSplit/>
          <w:trHeight w:val="680"/>
        </w:trPr>
        <w:tc>
          <w:tcPr>
            <w:tcW w:w="0" w:type="auto"/>
            <w:shd w:val="clear" w:color="auto" w:fill="auto"/>
            <w:noWrap/>
            <w:hideMark/>
          </w:tcPr>
          <w:p w:rsidR="0099532F" w:rsidRPr="00517FFC" w:rsidRDefault="0099532F" w:rsidP="00726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17F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40</w:t>
            </w:r>
          </w:p>
        </w:tc>
        <w:tc>
          <w:tcPr>
            <w:tcW w:w="3252" w:type="dxa"/>
            <w:shd w:val="clear" w:color="auto" w:fill="auto"/>
            <w:hideMark/>
          </w:tcPr>
          <w:p w:rsidR="0099532F" w:rsidRPr="00517FFC" w:rsidRDefault="0099532F" w:rsidP="00726A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17F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An IRB that views its role as being an investigator’s ally rather than as being a hurdle to clear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:rsidR="0099532F" w:rsidRPr="00517FFC" w:rsidRDefault="0099532F" w:rsidP="00726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17F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Ideal</w:t>
            </w:r>
          </w:p>
        </w:tc>
        <w:tc>
          <w:tcPr>
            <w:tcW w:w="1824" w:type="dxa"/>
            <w:shd w:val="clear" w:color="auto" w:fill="auto"/>
            <w:noWrap/>
          </w:tcPr>
          <w:p w:rsidR="0099532F" w:rsidRDefault="0099532F" w:rsidP="00726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76E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7</w:t>
            </w:r>
          </w:p>
          <w:p w:rsidR="0099532F" w:rsidRPr="00517FFC" w:rsidRDefault="0099532F" w:rsidP="00726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76E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 xml:space="preserve"> (7, 6)</w:t>
            </w:r>
          </w:p>
        </w:tc>
        <w:tc>
          <w:tcPr>
            <w:tcW w:w="1984" w:type="dxa"/>
            <w:shd w:val="clear" w:color="auto" w:fill="auto"/>
            <w:noWrap/>
          </w:tcPr>
          <w:p w:rsidR="0099532F" w:rsidRDefault="0099532F" w:rsidP="00726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76E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 xml:space="preserve">7 </w:t>
            </w:r>
          </w:p>
          <w:p w:rsidR="0099532F" w:rsidRPr="00517FFC" w:rsidRDefault="0099532F" w:rsidP="00726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76E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(7, 6)</w:t>
            </w:r>
          </w:p>
        </w:tc>
        <w:tc>
          <w:tcPr>
            <w:tcW w:w="1701" w:type="dxa"/>
            <w:shd w:val="clear" w:color="auto" w:fill="auto"/>
            <w:noWrap/>
          </w:tcPr>
          <w:p w:rsidR="0099532F" w:rsidRPr="00517FFC" w:rsidRDefault="0099532F" w:rsidP="00726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17F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27</w:t>
            </w:r>
          </w:p>
        </w:tc>
      </w:tr>
      <w:tr w:rsidR="0099532F" w:rsidRPr="00517FFC" w:rsidTr="00726AD2">
        <w:trPr>
          <w:cantSplit/>
          <w:trHeight w:val="680"/>
        </w:trPr>
        <w:tc>
          <w:tcPr>
            <w:tcW w:w="0" w:type="auto"/>
            <w:shd w:val="clear" w:color="auto" w:fill="auto"/>
            <w:noWrap/>
            <w:hideMark/>
          </w:tcPr>
          <w:p w:rsidR="0099532F" w:rsidRPr="00517FFC" w:rsidRDefault="0099532F" w:rsidP="00726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17F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42</w:t>
            </w:r>
          </w:p>
        </w:tc>
        <w:tc>
          <w:tcPr>
            <w:tcW w:w="3252" w:type="dxa"/>
            <w:shd w:val="clear" w:color="auto" w:fill="auto"/>
            <w:hideMark/>
          </w:tcPr>
          <w:p w:rsidR="0099532F" w:rsidRPr="00517FFC" w:rsidRDefault="0099532F" w:rsidP="00726A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17F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An IRB that is empathetic with the difficulties that can present themselves during the design or conduct of the research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:rsidR="0099532F" w:rsidRPr="00517FFC" w:rsidRDefault="0099532F" w:rsidP="00726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17F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Ideal</w:t>
            </w:r>
          </w:p>
        </w:tc>
        <w:tc>
          <w:tcPr>
            <w:tcW w:w="1824" w:type="dxa"/>
            <w:shd w:val="clear" w:color="auto" w:fill="auto"/>
            <w:noWrap/>
          </w:tcPr>
          <w:p w:rsidR="0099532F" w:rsidRDefault="0099532F" w:rsidP="00726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76E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 xml:space="preserve">6 </w:t>
            </w:r>
          </w:p>
          <w:p w:rsidR="0099532F" w:rsidRPr="00517FFC" w:rsidRDefault="0099532F" w:rsidP="00726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76E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(7, 5)</w:t>
            </w:r>
          </w:p>
        </w:tc>
        <w:tc>
          <w:tcPr>
            <w:tcW w:w="1984" w:type="dxa"/>
            <w:shd w:val="clear" w:color="auto" w:fill="auto"/>
            <w:noWrap/>
          </w:tcPr>
          <w:p w:rsidR="0099532F" w:rsidRDefault="0099532F" w:rsidP="00726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76E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 xml:space="preserve">7 </w:t>
            </w:r>
          </w:p>
          <w:p w:rsidR="0099532F" w:rsidRPr="00517FFC" w:rsidRDefault="0099532F" w:rsidP="00726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76E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(7, 6)</w:t>
            </w:r>
          </w:p>
        </w:tc>
        <w:tc>
          <w:tcPr>
            <w:tcW w:w="1701" w:type="dxa"/>
            <w:shd w:val="clear" w:color="auto" w:fill="auto"/>
            <w:noWrap/>
          </w:tcPr>
          <w:p w:rsidR="0099532F" w:rsidRPr="00517FFC" w:rsidRDefault="0099532F" w:rsidP="00726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17F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40</w:t>
            </w:r>
          </w:p>
        </w:tc>
      </w:tr>
      <w:tr w:rsidR="0099532F" w:rsidRPr="00517FFC" w:rsidTr="00726AD2">
        <w:trPr>
          <w:cantSplit/>
          <w:trHeight w:val="530"/>
        </w:trPr>
        <w:tc>
          <w:tcPr>
            <w:tcW w:w="0" w:type="auto"/>
            <w:shd w:val="clear" w:color="auto" w:fill="auto"/>
            <w:noWrap/>
            <w:hideMark/>
          </w:tcPr>
          <w:p w:rsidR="0099532F" w:rsidRPr="00517FFC" w:rsidRDefault="0099532F" w:rsidP="00726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17F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lastRenderedPageBreak/>
              <w:t>44</w:t>
            </w:r>
          </w:p>
        </w:tc>
        <w:tc>
          <w:tcPr>
            <w:tcW w:w="3252" w:type="dxa"/>
            <w:shd w:val="clear" w:color="auto" w:fill="auto"/>
            <w:hideMark/>
          </w:tcPr>
          <w:p w:rsidR="0099532F" w:rsidRPr="00517FFC" w:rsidRDefault="0099532F" w:rsidP="00726A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17F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An IRB that can competently distinguish exempt from non-exempt research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:rsidR="0099532F" w:rsidRPr="00517FFC" w:rsidRDefault="0099532F" w:rsidP="00726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17F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Actual</w:t>
            </w:r>
          </w:p>
        </w:tc>
        <w:tc>
          <w:tcPr>
            <w:tcW w:w="1824" w:type="dxa"/>
            <w:shd w:val="clear" w:color="auto" w:fill="auto"/>
            <w:noWrap/>
          </w:tcPr>
          <w:p w:rsidR="0099532F" w:rsidRDefault="0099532F" w:rsidP="00726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76E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6</w:t>
            </w:r>
          </w:p>
          <w:p w:rsidR="0099532F" w:rsidRPr="00517FFC" w:rsidRDefault="0099532F" w:rsidP="00726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76E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 xml:space="preserve"> (7, 4)</w:t>
            </w:r>
          </w:p>
        </w:tc>
        <w:tc>
          <w:tcPr>
            <w:tcW w:w="1984" w:type="dxa"/>
            <w:shd w:val="clear" w:color="auto" w:fill="auto"/>
            <w:noWrap/>
          </w:tcPr>
          <w:p w:rsidR="0099532F" w:rsidRDefault="0099532F" w:rsidP="00726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76E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 xml:space="preserve">5 </w:t>
            </w:r>
          </w:p>
          <w:p w:rsidR="0099532F" w:rsidRPr="00517FFC" w:rsidRDefault="0099532F" w:rsidP="00726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E76EF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(6, 3.25)</w:t>
            </w:r>
          </w:p>
        </w:tc>
        <w:tc>
          <w:tcPr>
            <w:tcW w:w="1701" w:type="dxa"/>
            <w:shd w:val="clear" w:color="auto" w:fill="auto"/>
            <w:noWrap/>
          </w:tcPr>
          <w:p w:rsidR="0099532F" w:rsidRPr="00517FFC" w:rsidRDefault="0099532F" w:rsidP="00726A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517FF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44</w:t>
            </w:r>
          </w:p>
        </w:tc>
      </w:tr>
    </w:tbl>
    <w:p w:rsidR="0099532F" w:rsidRDefault="0099532F" w:rsidP="0099532F">
      <w:pPr>
        <w:rPr>
          <w:rFonts w:ascii="Calibri" w:eastAsia="DengXian" w:hAnsi="Calibri" w:cs="Calibri"/>
          <w:color w:val="000000"/>
          <w:sz w:val="20"/>
          <w:szCs w:val="20"/>
          <w:lang w:eastAsia="zh-CN"/>
        </w:rPr>
      </w:pPr>
      <w:r w:rsidRPr="00517FFC">
        <w:rPr>
          <w:rFonts w:ascii="Calibri" w:eastAsia="DengXian" w:hAnsi="Calibri" w:cs="Calibri"/>
          <w:i/>
          <w:color w:val="000000"/>
          <w:sz w:val="20"/>
          <w:szCs w:val="20"/>
          <w:lang w:eastAsia="zh-CN"/>
        </w:rPr>
        <w:t>Note</w:t>
      </w:r>
      <w:r w:rsidRPr="00517FFC">
        <w:rPr>
          <w:rFonts w:ascii="Calibri" w:eastAsia="DengXian" w:hAnsi="Calibri" w:cs="Calibri"/>
          <w:color w:val="000000"/>
          <w:sz w:val="20"/>
          <w:szCs w:val="20"/>
          <w:lang w:eastAsia="zh-CN"/>
        </w:rPr>
        <w:t xml:space="preserve">. </w:t>
      </w:r>
      <w:r>
        <w:rPr>
          <w:rFonts w:ascii="Calibri" w:eastAsia="DengXian" w:hAnsi="Calibri" w:cs="Calibri"/>
          <w:color w:val="000000"/>
          <w:sz w:val="20"/>
          <w:szCs w:val="20"/>
          <w:lang w:eastAsia="zh-CN"/>
        </w:rPr>
        <w:t xml:space="preserve">The median, third quartile and first quartile for each group are reported. The third and first quartiles are reported in parentheses. </w:t>
      </w:r>
      <w:r w:rsidRPr="00517FFC">
        <w:rPr>
          <w:rFonts w:ascii="Calibri" w:eastAsia="DengXian" w:hAnsi="Calibri" w:cs="Calibri"/>
          <w:color w:val="000000"/>
          <w:sz w:val="20"/>
          <w:szCs w:val="20"/>
          <w:lang w:eastAsia="zh-CN"/>
        </w:rPr>
        <w:t>Quantiles are calculated using R’s default method.</w:t>
      </w:r>
    </w:p>
    <w:p w:rsidR="00F27F80" w:rsidRDefault="00F27F80"/>
    <w:sectPr w:rsidR="00F27F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532F"/>
    <w:rsid w:val="003E1886"/>
    <w:rsid w:val="00644B97"/>
    <w:rsid w:val="0099532F"/>
    <w:rsid w:val="00D97AC1"/>
    <w:rsid w:val="00F27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30D3B2"/>
  <w15:chartTrackingRefBased/>
  <w15:docId w15:val="{AD6EE0A9-60CA-4D28-890A-F021AF8F5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53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8</Words>
  <Characters>227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2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L</dc:creator>
  <cp:keywords/>
  <dc:description/>
  <cp:lastModifiedBy>Markus L</cp:lastModifiedBy>
  <cp:revision>4</cp:revision>
  <dcterms:created xsi:type="dcterms:W3CDTF">2020-09-25T07:58:00Z</dcterms:created>
  <dcterms:modified xsi:type="dcterms:W3CDTF">2020-09-28T01:24:00Z</dcterms:modified>
</cp:coreProperties>
</file>